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BEA" w:rsidRDefault="002D6BEA" w:rsidP="002D6BEA">
      <w:pPr>
        <w:rPr>
          <w:rStyle w:val="fontstyle01"/>
          <w:rFonts w:hint="eastAsia"/>
          <w:sz w:val="22"/>
          <w:szCs w:val="22"/>
        </w:rPr>
      </w:pPr>
    </w:p>
    <w:p w:rsidR="002D6BEA" w:rsidRDefault="002D6BEA" w:rsidP="002D6BEA">
      <w:pPr>
        <w:rPr>
          <w:rStyle w:val="fontstyle01"/>
          <w:rFonts w:hint="eastAsia"/>
          <w:sz w:val="22"/>
          <w:szCs w:val="22"/>
        </w:rPr>
      </w:pPr>
    </w:p>
    <w:p w:rsidR="002D6BEA" w:rsidRDefault="002D6BEA" w:rsidP="002D6BEA">
      <w:pPr>
        <w:rPr>
          <w:rStyle w:val="fontstyle01"/>
          <w:rFonts w:hint="eastAsia"/>
          <w:sz w:val="22"/>
          <w:szCs w:val="22"/>
        </w:rPr>
      </w:pPr>
    </w:p>
    <w:p w:rsidR="002D6BEA" w:rsidRDefault="002D6BEA" w:rsidP="002D6BEA">
      <w:pPr>
        <w:rPr>
          <w:rStyle w:val="fontstyle01"/>
          <w:rFonts w:hint="eastAsia"/>
          <w:sz w:val="22"/>
          <w:szCs w:val="22"/>
        </w:rPr>
      </w:pPr>
    </w:p>
    <w:p w:rsidR="002D6BEA" w:rsidRPr="002D6BEA" w:rsidRDefault="002D6BEA" w:rsidP="002D6BEA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2D6BEA">
        <w:rPr>
          <w:rStyle w:val="fontstyle01"/>
          <w:sz w:val="22"/>
          <w:szCs w:val="22"/>
        </w:rPr>
        <w:t>Table A</w:t>
      </w:r>
      <w:r w:rsidRPr="002D6BEA">
        <w:rPr>
          <w:rStyle w:val="fontstyle01"/>
          <w:rFonts w:hint="eastAsia"/>
          <w:sz w:val="22"/>
          <w:szCs w:val="22"/>
        </w:rPr>
        <w:t xml:space="preserve"> </w:t>
      </w:r>
      <w:r w:rsidRPr="002D6BEA">
        <w:rPr>
          <w:rStyle w:val="fontstyle21"/>
          <w:rFonts w:hint="eastAsia"/>
          <w:sz w:val="22"/>
          <w:szCs w:val="22"/>
        </w:rPr>
        <w:t>Collapse PGA and</w:t>
      </w:r>
      <w:r w:rsidRPr="002D6BEA">
        <w:rPr>
          <w:rStyle w:val="fontstyle21"/>
          <w:sz w:val="22"/>
          <w:szCs w:val="22"/>
        </w:rPr>
        <w:t xml:space="preserve"> drift of piers based on IDA results</w:t>
      </w:r>
    </w:p>
    <w:tbl>
      <w:tblPr>
        <w:tblW w:w="15220" w:type="dxa"/>
        <w:tblInd w:w="91" w:type="dxa"/>
        <w:tblLook w:val="04A0" w:firstRow="1" w:lastRow="0" w:firstColumn="1" w:lastColumn="0" w:noHBand="0" w:noVBand="1"/>
      </w:tblPr>
      <w:tblGrid>
        <w:gridCol w:w="2260"/>
        <w:gridCol w:w="1037"/>
        <w:gridCol w:w="1123"/>
        <w:gridCol w:w="1037"/>
        <w:gridCol w:w="1123"/>
        <w:gridCol w:w="1037"/>
        <w:gridCol w:w="1123"/>
        <w:gridCol w:w="1037"/>
        <w:gridCol w:w="1123"/>
        <w:gridCol w:w="1037"/>
        <w:gridCol w:w="1123"/>
        <w:gridCol w:w="1037"/>
        <w:gridCol w:w="1123"/>
      </w:tblGrid>
      <w:tr w:rsidR="002D6BEA" w:rsidRPr="00EE3CA3" w:rsidTr="00E103AB">
        <w:trPr>
          <w:trHeight w:val="300"/>
        </w:trPr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nd motions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ngth of cover concrete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eld strength of steel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itudinal reinforcements ratio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 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a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 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a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5 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a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5 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a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%</w:t>
            </w:r>
          </w:p>
        </w:tc>
      </w:tr>
      <w:tr w:rsidR="002D6BEA" w:rsidRPr="00EE3CA3" w:rsidTr="00E103AB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Imperial Valley-06'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0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74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3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83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2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7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Hector Mine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1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0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4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67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  <w:proofErr w:type="spellStart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zce</w:t>
            </w:r>
            <w:proofErr w:type="spellEnd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Turkey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0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2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81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2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1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5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09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-06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7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0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4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oyote Lake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2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1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2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5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'Loma </w:t>
            </w:r>
            <w:proofErr w:type="spellStart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eta</w:t>
            </w:r>
            <w:proofErr w:type="spellEnd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6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3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8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7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2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5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6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7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07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  <w:proofErr w:type="spellStart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caeli</w:t>
            </w:r>
            <w:proofErr w:type="spellEnd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Turkey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8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0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78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6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2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95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'Loma </w:t>
            </w:r>
            <w:proofErr w:type="spellStart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eta</w:t>
            </w:r>
            <w:proofErr w:type="spellEnd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9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8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11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Victoria, Mexico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2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8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2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Northridge-01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6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1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0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'Loma </w:t>
            </w:r>
            <w:proofErr w:type="spellStart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eta</w:t>
            </w:r>
            <w:proofErr w:type="spellEnd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6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4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4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26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-03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1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3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9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'Loma </w:t>
            </w:r>
            <w:proofErr w:type="spellStart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eta</w:t>
            </w:r>
            <w:proofErr w:type="spellEnd"/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4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5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4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81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Northridge-01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8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6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2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95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Northridge-01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0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5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9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83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Northridge-01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2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6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7 </w:t>
            </w:r>
          </w:p>
        </w:tc>
      </w:tr>
      <w:tr w:rsidR="002D6BEA" w:rsidRPr="00EE3CA3" w:rsidTr="00E103AB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'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2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1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14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6413F2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13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7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round motions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ial load ratio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verse hoops ratio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el fiber content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%</w:t>
            </w:r>
          </w:p>
        </w:tc>
      </w:tr>
      <w:tr w:rsidR="002D6BEA" w:rsidRPr="00EE3CA3" w:rsidTr="00E103AB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A(g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ft(</w:t>
            </w:r>
            <w:proofErr w:type="gram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Imperial Valley-06'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6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8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1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1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8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Hector Mine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5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1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9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7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24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zce</w:t>
            </w:r>
            <w:proofErr w:type="spell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Turkey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0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7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0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5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2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1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8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5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1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3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79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-06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3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3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oyote Lake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1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6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5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'Loma 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eta</w:t>
            </w:r>
            <w:proofErr w:type="spell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5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5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0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7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2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2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caeli</w:t>
            </w:r>
            <w:proofErr w:type="spell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Turkey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3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2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2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8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5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7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'Loma 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eta</w:t>
            </w:r>
            <w:proofErr w:type="spell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1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5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1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4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14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Victoria, Mexico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4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5E41B7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41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5E41B7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41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0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1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80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Northridge-01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1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6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1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'Loma 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eta</w:t>
            </w:r>
            <w:proofErr w:type="spell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1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9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9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22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-03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5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1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3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'Loma </w:t>
            </w:r>
            <w:proofErr w:type="spellStart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eta</w:t>
            </w:r>
            <w:proofErr w:type="spellEnd"/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4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5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1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Northridge-01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7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4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5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Northridge-01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9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6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0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05 </w:t>
            </w:r>
          </w:p>
        </w:tc>
      </w:tr>
      <w:tr w:rsidR="002D6BEA" w:rsidRPr="00EE3CA3" w:rsidTr="00E103A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Northridge-01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6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9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0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8 </w:t>
            </w:r>
          </w:p>
        </w:tc>
      </w:tr>
      <w:tr w:rsidR="002D6BEA" w:rsidRPr="00936C90" w:rsidTr="00E103AB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Chi-Chi, Taiwan'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7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EE3CA3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BEA" w:rsidRPr="00936C90" w:rsidRDefault="002D6BEA" w:rsidP="00E1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3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</w:t>
            </w:r>
            <w:r w:rsidRPr="00936C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:rsidR="002D6BEA" w:rsidRDefault="002D6BEA" w:rsidP="002D6BEA">
      <w:pPr>
        <w:rPr>
          <w:rFonts w:ascii="Times New Roman" w:hAnsi="Times New Roman" w:cs="Times New Roman"/>
          <w:szCs w:val="21"/>
        </w:rPr>
      </w:pPr>
    </w:p>
    <w:p w:rsidR="007546DB" w:rsidRDefault="007546DB"/>
    <w:sectPr w:rsidR="007546DB" w:rsidSect="002D6BEA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C65" w:rsidRDefault="001F7C65" w:rsidP="002D6BEA">
      <w:r>
        <w:separator/>
      </w:r>
    </w:p>
  </w:endnote>
  <w:endnote w:type="continuationSeparator" w:id="0">
    <w:p w:rsidR="001F7C65" w:rsidRDefault="001F7C65" w:rsidP="002D6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C65" w:rsidRDefault="001F7C65" w:rsidP="002D6BEA">
      <w:r>
        <w:separator/>
      </w:r>
    </w:p>
  </w:footnote>
  <w:footnote w:type="continuationSeparator" w:id="0">
    <w:p w:rsidR="001F7C65" w:rsidRDefault="001F7C65" w:rsidP="002D6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CB7"/>
    <w:rsid w:val="001F7C65"/>
    <w:rsid w:val="002D6BEA"/>
    <w:rsid w:val="007546DB"/>
    <w:rsid w:val="00A8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B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BEA"/>
    <w:rPr>
      <w:sz w:val="18"/>
      <w:szCs w:val="18"/>
    </w:rPr>
  </w:style>
  <w:style w:type="character" w:customStyle="1" w:styleId="fontstyle01">
    <w:name w:val="fontstyle01"/>
    <w:basedOn w:val="a0"/>
    <w:rsid w:val="002D6BEA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2D6BEA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B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BEA"/>
    <w:rPr>
      <w:sz w:val="18"/>
      <w:szCs w:val="18"/>
    </w:rPr>
  </w:style>
  <w:style w:type="character" w:customStyle="1" w:styleId="fontstyle01">
    <w:name w:val="fontstyle01"/>
    <w:basedOn w:val="a0"/>
    <w:rsid w:val="002D6BEA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2D6BEA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AA752-9D62-425E-981F-E5C176A90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7-02T05:32:00Z</dcterms:created>
  <dcterms:modified xsi:type="dcterms:W3CDTF">2018-07-02T05:34:00Z</dcterms:modified>
</cp:coreProperties>
</file>